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pPr>
      <w:r>
        <w:rPr>
          <w:rFonts w:ascii="Times New Roman" w:cs="Times New Roman" w:eastAsia="Times New Roman" w:hAnsi="Times New Roman"/>
          <w:b/>
          <w:bCs/>
          <w:sz w:val="24"/>
          <w:szCs w:val="24"/>
        </w:rPr>
        <w:t xml:space="preserve">Supplemental Table S1. PRISMA-NMA Checklist</w:t>
      </w:r>
    </w:p>
    <w:tbl>
      <w:tblPr>
        <w:tblW w:type="dxa" w:w="13680"/>
        <w:tblBorders>
          <w:top w:val="single" w:color="auto" w:sz="4"/>
          <w:left w:val="single" w:color="auto" w:sz="4"/>
          <w:bottom w:val="single" w:color="auto" w:sz="4"/>
          <w:right w:val="single" w:color="auto" w:sz="4"/>
          <w:insideH w:val="single" w:color="auto" w:sz="4"/>
          <w:insideV w:val="single" w:color="auto" w:sz="4"/>
        </w:tblBorders>
      </w:tblPr>
      <w:tblGrid>
        <w:gridCol w:w="2400"/>
        <w:gridCol w:w="600"/>
        <w:gridCol w:w="7680"/>
        <w:gridCol w:w="3000"/>
      </w:tblGrid>
      <w:tr>
        <w:tc>
          <w:tcPr>
            <w:tcW w:type="dxa" w:w="2400"/>
            <w:tcBorders>
              <w:top w:val="single" w:color="000000" w:sz="1"/>
              <w:left w:val="single" w:color="000000" w:sz="1"/>
              <w:bottom w:val="single" w:color="000000" w:sz="1"/>
              <w:right w:val="single" w:color="000000" w:sz="1"/>
            </w:tcBorders>
            <w:shd w:fill="D9E2F3" w:val="clear"/>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8"/>
                <w:szCs w:val="18"/>
              </w:rPr>
              <w:t xml:space="preserve">Section/Topic</w:t>
            </w:r>
          </w:p>
        </w:tc>
        <w:tc>
          <w:tcPr>
            <w:tcW w:type="dxa" w:w="600"/>
            <w:tcBorders>
              <w:top w:val="single" w:color="000000" w:sz="1"/>
              <w:left w:val="single" w:color="000000" w:sz="1"/>
              <w:bottom w:val="single" w:color="000000" w:sz="1"/>
              <w:right w:val="single" w:color="000000" w:sz="1"/>
            </w:tcBorders>
            <w:shd w:fill="D9E2F3" w:val="clear"/>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8"/>
                <w:szCs w:val="18"/>
              </w:rPr>
              <w:t xml:space="preserve">#</w:t>
            </w:r>
          </w:p>
        </w:tc>
        <w:tc>
          <w:tcPr>
            <w:tcW w:type="dxa" w:w="7680"/>
            <w:tcBorders>
              <w:top w:val="single" w:color="000000" w:sz="1"/>
              <w:left w:val="single" w:color="000000" w:sz="1"/>
              <w:bottom w:val="single" w:color="000000" w:sz="1"/>
              <w:right w:val="single" w:color="000000" w:sz="1"/>
            </w:tcBorders>
            <w:shd w:fill="D9E2F3" w:val="clear"/>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8"/>
                <w:szCs w:val="18"/>
              </w:rPr>
              <w:t xml:space="preserve">Checklist Item</w:t>
            </w:r>
          </w:p>
        </w:tc>
        <w:tc>
          <w:tcPr>
            <w:tcW w:type="dxa" w:w="3000"/>
            <w:tcBorders>
              <w:top w:val="single" w:color="000000" w:sz="1"/>
              <w:left w:val="single" w:color="000000" w:sz="1"/>
              <w:bottom w:val="single" w:color="000000" w:sz="1"/>
              <w:right w:val="single" w:color="000000" w:sz="1"/>
            </w:tcBorders>
            <w:shd w:fill="D9E2F3" w:val="clear"/>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8"/>
                <w:szCs w:val="18"/>
              </w:rPr>
              <w:t xml:space="preserve">Reported on page/section</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Title</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Identify the report as a systematic review incorporating a network meta-analysis (or related form of meta-analysi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Title page</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6"/>
                <w:szCs w:val="16"/>
              </w:rPr>
              <w:t xml:space="preserve">ABSTRACT</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tructured summary</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Abstract</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6"/>
                <w:szCs w:val="16"/>
              </w:rPr>
              <w:t xml:space="preserve">INTRODUCTION</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ationale</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3</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the rationale for the review in the context of what is already known</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Introduction, ¶1–4</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Objectiv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4</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ovide an explicit statement of questions being addressed, with reference to participants, interventions, comparisons, outcomes, and study design (PICO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Introduction, ¶5</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6"/>
                <w:szCs w:val="16"/>
              </w:rPr>
              <w:t xml:space="preserve">METHOD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otocol and registration</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5</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Indicate whether a review protocol exists and if and where it can be accessed; and, if available, provide registration information, including registration number</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Study design</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Eligibility criteria</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6</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pecify study characteristics (eg, PICOS, length of follow-up) and report characteristics (eg, years considered, language, publication status) used as criteria for eligibility, giving rationale</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Eligibility criteria</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Information sourc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7</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all information sources in the search and date last searched</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Literature search</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earch</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8</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esent full electronic search strategy for at least one database, including any limits used, such that it could be repeated</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upplemental Methods</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tudy selection</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9</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tate the process for selecting studie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Eligibility criteria</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ata collection proces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0</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method of data extraction from reports and any processes for obtaining and confirming data from investigator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Data extraction</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ata item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1</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List and define all variables for which data were sought and any assumptions and simplifications made</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Interventions and outcomes</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Geometry of the network</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1</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Statistical analysis; Figure 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isk of bias within individual studi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2</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methods used for assessing risk of bias of individual studies (including specification of whether this was done at the study or outcome level), and how this information is to be used in any data synthesi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Data extraction (RoB 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ummary measur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3</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Statistical analysis</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lanned methods of analysi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4</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the methods of handling data and combining results of studies for each network meta-analysis. This should include, but not be limited to, the following: handling of multiarm trials; selection of variance structure; selection of prior distributions in Bayesian analyses; and assessment of model fit</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Methods, Statistical analysis (frequentist and Bayesian NMA)</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Assessment of inconsistency</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2</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the statistical methods used to evaluate the agreement of direct and indirect evidence in the treatment comparisons (consistency). Describe efforts taken to address its presence when found</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Statistical analysis; Results, Bias assessment (star-shaped network precludes consistency testing)</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isk of bias across studi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5</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pecify any assessment of risk of bias that may affect the cumulative evidence (eg, publication bias, selective reporting within studie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Statistical analysis (funnel plots); Results, Bias assessment</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Additional analys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6</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methods of additional analyses if done, including sensitivity analyses. Describe which additional analyses were pre-specified</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Methods, REMoDL-B DEL ascertainment; Methods, Statistical analysis (Bayesian NMA, CAVALLI exclusion); Results, Sensitivity analyses; Supplemental Table S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6"/>
                <w:szCs w:val="16"/>
              </w:rPr>
              <w:t xml:space="preserve">RESULT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tudy selection</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7</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Give numbers of studies screened, assessed for eligibility, and included in the review, with reasons for exclusions at each stage, ideally with a flow diagram</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Study selection; Figure 1</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esentation of network structure</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3</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ovide a network graph of the included studies to enable visualization of the geometry of the treatment network</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Figure 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ummary of network geometry</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4</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Study selection (¶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tudy characteristic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8</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For each study, present characteristics for which data were extracted and provide the citation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Table 1; Results, Study selection</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isk of bias within studi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19</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esent data on risk of bias of each study and, if available, any outcome-level assessment</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Methods, Data extraction (RoB 2); Table 4 (RoB column)</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of individual studi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0</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For all outcomes considered (benefits or harms), present for each study: simple summary data for each intervention group and effect estimates and confidence intervals. Modified approaches may be needed to deal with information from larger network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Table 2; Table 3; Figures 3–5</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ynthesis of result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1</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esent results of each meta-analysis done, including confidence/credible intervals. In larger networks, authors may present pairwise comparisons against a chosen intervention in a forest plot and leading tables showing all possible pairwise comparisons in a network. Relative rankings may also be presented</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PFS/OS/Safety; Figures 3–5; Table 2; Figure 4</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Exploration for inconsistency</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5</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Bias assessment (not applicable: star-shaped network, no closed loops)</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isk of bias across studi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2</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esent results of any assessment of risk of bias across studies for the evidence base being studied</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Bias assessment; supplemental Figure S1 (funnel plots)</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Results of additional analyse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3</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Give results of additional analyses, if done</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Results, Sensitivity analyses; Supplemental Table S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bCs/>
                <w:sz w:val="16"/>
                <w:szCs w:val="16"/>
              </w:rPr>
              <w:t xml:space="preserve">DISCUSSION</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ummary of evidence</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4</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Summarize the main findings, including the strength of evidence for each main outcome; consider their relevance to key group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iscussion, ¶1–2</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Limitation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5</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iscuss limitations at study and outcome level (eg, risk of bias), and at review level (eg, incomplete retrieval of identified research, reporting bia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iscussion, ¶6 (limitations)</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Conclusions</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6</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Provide a general interpretation of the results in the context of other evidence, and implications for future research</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iscussion, ¶7</w:t>
            </w:r>
          </w:p>
        </w:tc>
      </w:tr>
      <w:tr>
        <w:tc>
          <w:tcPr>
            <w:tcW w:type="dxa" w:w="24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FUNDING</w:t>
            </w:r>
          </w:p>
        </w:tc>
        <w:tc>
          <w:tcPr>
            <w:tcW w:type="dxa" w:w="6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27</w:t>
            </w:r>
          </w:p>
        </w:tc>
        <w:tc>
          <w:tcPr>
            <w:tcW w:type="dxa" w:w="768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Describe sources of funding for the systematic review and other support; role of funders for the systematic review. This should also include information regarding whether funding has been received from manufacturers of treatments in the network and/or whether some of the authors are employed by manufacturers</w:t>
            </w:r>
          </w:p>
        </w:tc>
        <w:tc>
          <w:tcPr>
            <w:tcW w:type="dxa" w:w="3000"/>
            <w:tcBorders>
              <w:top w:val="single" w:color="000000" w:sz="1"/>
              <w:left w:val="single" w:color="000000" w:sz="1"/>
              <w:bottom w:val="single" w:color="000000" w:sz="1"/>
              <w:right w:val="single" w:color="000000" w:sz="1"/>
            </w:tcBorders>
            <w:tcMar>
              <w:top w:type="dxa" w:w="40"/>
              <w:left w:type="dxa" w:w="80"/>
              <w:bottom w:type="dxa" w:w="40"/>
              <w:right w:type="dxa" w:w="80"/>
            </w:tcMar>
            <w:vAlign w:val="center"/>
          </w:tcPr>
          <w:p>
            <w:pPr>
              <w:spacing w:line="240" w:after="0"/>
            </w:pPr>
            <w:r>
              <w:rPr>
                <w:rFonts w:ascii="Times New Roman" w:cs="Times New Roman" w:eastAsia="Times New Roman" w:hAnsi="Times New Roman"/>
                <w:b w:val="false"/>
                <w:bCs w:val="false"/>
                <w:sz w:val="16"/>
                <w:szCs w:val="16"/>
              </w:rPr>
              <w:t xml:space="preserve">Acknowledgments</w:t>
            </w:r>
          </w:p>
        </w:tc>
      </w:tr>
    </w:tbl>
    <w:p>
      <w:pPr>
        <w:spacing w:before="120"/>
      </w:pPr>
      <w:r>
        <w:rPr>
          <w:rFonts w:ascii="Times New Roman" w:cs="Times New Roman" w:eastAsia="Times New Roman" w:hAnsi="Times New Roman"/>
          <w:i/>
          <w:iCs/>
          <w:sz w:val="18"/>
          <w:szCs w:val="18"/>
        </w:rPr>
        <w:t xml:space="preserve">S = items specific to network meta-analysis (PRISMA-NMA extension items).</w:t>
      </w:r>
    </w:p>
    <w:sectPr>
      <w:pgSz w:w="15840" w:h="12240" w:orient="landscape"/>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fontTable" Target="fontTable.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2-20T18:34:04.619Z</dcterms:created>
  <dcterms:modified xsi:type="dcterms:W3CDTF">2026-02-20T18:34:04.621Z</dcterms:modified>
</cp:coreProperties>
</file>

<file path=docProps/custom.xml><?xml version="1.0" encoding="utf-8"?>
<Properties xmlns="http://schemas.openxmlformats.org/officeDocument/2006/custom-properties" xmlns:vt="http://schemas.openxmlformats.org/officeDocument/2006/docPropsVTypes"/>
</file>